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83993" w14:textId="5C0B8D72" w:rsidR="00FE0DC5" w:rsidRDefault="00FE0DC5" w:rsidP="00D30885">
      <w:pPr>
        <w:rPr>
          <w:b/>
        </w:rPr>
      </w:pPr>
      <w:r>
        <w:rPr>
          <w:b/>
        </w:rPr>
        <w:t>S1 Fig</w:t>
      </w:r>
    </w:p>
    <w:p w14:paraId="300BDDAE" w14:textId="6D68D74B" w:rsidR="00606B9E" w:rsidRDefault="00606B9E" w:rsidP="00D30885">
      <w:pPr>
        <w:rPr>
          <w:b/>
        </w:rPr>
      </w:pPr>
      <w:r>
        <w:rPr>
          <w:b/>
        </w:rPr>
        <w:t>Name ____________________________________  Date</w:t>
      </w:r>
      <w:r w:rsidR="00E933B1">
        <w:rPr>
          <w:b/>
        </w:rPr>
        <w:t xml:space="preserve"> _________________  PGY Level _______</w:t>
      </w:r>
    </w:p>
    <w:p w14:paraId="524423B1" w14:textId="77777777" w:rsidR="003A246A" w:rsidRDefault="00606B9E" w:rsidP="00D30885">
      <w:pPr>
        <w:rPr>
          <w:b/>
        </w:rPr>
      </w:pPr>
      <w:r>
        <w:rPr>
          <w:b/>
        </w:rPr>
        <w:t xml:space="preserve">Please check one of the following as appropriate:   </w:t>
      </w:r>
    </w:p>
    <w:p w14:paraId="1B1A2215" w14:textId="77777777" w:rsidR="00E933B1" w:rsidRDefault="00606B9E" w:rsidP="00E933B1">
      <w:pPr>
        <w:jc w:val="center"/>
      </w:pPr>
      <w:r w:rsidRPr="00606B9E">
        <w:t xml:space="preserve">Pre-training assessment____ </w:t>
      </w:r>
      <w:r w:rsidR="003A246A">
        <w:tab/>
      </w:r>
      <w:r w:rsidRPr="00606B9E">
        <w:t>Immediate post-training assessment____</w:t>
      </w:r>
    </w:p>
    <w:p w14:paraId="549A3EDE" w14:textId="77777777" w:rsidR="00606B9E" w:rsidRDefault="00606B9E" w:rsidP="00E933B1">
      <w:pPr>
        <w:jc w:val="center"/>
      </w:pPr>
      <w:r w:rsidRPr="00606B9E">
        <w:t>6-month follow-up____  12-month follow-up____</w:t>
      </w:r>
    </w:p>
    <w:p w14:paraId="3C6AB02D" w14:textId="77777777" w:rsidR="00736A82" w:rsidRPr="00D30885" w:rsidRDefault="00736A82" w:rsidP="00D30885">
      <w:pPr>
        <w:rPr>
          <w:b/>
        </w:rPr>
      </w:pPr>
      <w:r w:rsidRPr="00D30885">
        <w:rPr>
          <w:b/>
        </w:rPr>
        <w:t xml:space="preserve">Thoracic </w:t>
      </w:r>
      <w:r w:rsidR="00A27454">
        <w:rPr>
          <w:b/>
        </w:rPr>
        <w:t>U</w:t>
      </w:r>
      <w:r w:rsidRPr="00D30885">
        <w:rPr>
          <w:b/>
        </w:rPr>
        <w:t xml:space="preserve">ltrasound </w:t>
      </w:r>
      <w:r w:rsidR="00A27454">
        <w:rPr>
          <w:b/>
        </w:rPr>
        <w:t>K</w:t>
      </w:r>
      <w:r w:rsidRPr="00D30885">
        <w:rPr>
          <w:b/>
        </w:rPr>
        <w:t xml:space="preserve">nowledge and </w:t>
      </w:r>
      <w:r w:rsidR="00A27454">
        <w:rPr>
          <w:b/>
        </w:rPr>
        <w:t>S</w:t>
      </w:r>
      <w:r w:rsidRPr="00D30885">
        <w:rPr>
          <w:b/>
        </w:rPr>
        <w:t>kills</w:t>
      </w:r>
      <w:r w:rsidR="00606B9E">
        <w:rPr>
          <w:b/>
        </w:rPr>
        <w:t xml:space="preserve"> Assessment</w:t>
      </w:r>
    </w:p>
    <w:p w14:paraId="63F58CE8" w14:textId="67EA0281" w:rsidR="00A27454" w:rsidRDefault="00EB34C7">
      <w:r>
        <w:t xml:space="preserve">For </w:t>
      </w:r>
      <w:r w:rsidR="00A27454">
        <w:t>the following questions</w:t>
      </w:r>
      <w:r w:rsidR="00305C1A">
        <w:t xml:space="preserve"> in parts 1-3</w:t>
      </w:r>
      <w:r w:rsidR="00A27454">
        <w:t>, please refer to this case vignette:</w:t>
      </w:r>
    </w:p>
    <w:p w14:paraId="5E2B82F6" w14:textId="1C11100C" w:rsidR="00E14BBC" w:rsidRDefault="00A27454">
      <w:r>
        <w:t xml:space="preserve">Karl is a </w:t>
      </w:r>
      <w:r w:rsidR="009D3096">
        <w:t>60-year-</w:t>
      </w:r>
      <w:r>
        <w:t xml:space="preserve">old male </w:t>
      </w:r>
      <w:r w:rsidR="005114E3">
        <w:t xml:space="preserve">non-smoker </w:t>
      </w:r>
      <w:r>
        <w:t>with a p</w:t>
      </w:r>
      <w:r w:rsidR="003E1F01">
        <w:t xml:space="preserve">ast medical history significant only </w:t>
      </w:r>
      <w:r>
        <w:t xml:space="preserve">for </w:t>
      </w:r>
      <w:r w:rsidR="00E14BBC">
        <w:t xml:space="preserve">diastolic </w:t>
      </w:r>
      <w:r>
        <w:t>heart failure</w:t>
      </w:r>
      <w:r w:rsidR="004D715F">
        <w:t xml:space="preserve"> and asthma</w:t>
      </w:r>
      <w:r w:rsidR="00E14BBC">
        <w:t xml:space="preserve"> </w:t>
      </w:r>
      <w:r>
        <w:t>who presents with</w:t>
      </w:r>
      <w:r w:rsidR="00B25E4B">
        <w:t xml:space="preserve"> acute onset </w:t>
      </w:r>
      <w:r w:rsidR="006061B0">
        <w:t xml:space="preserve">of </w:t>
      </w:r>
      <w:r w:rsidR="00B25E4B">
        <w:t>dyspnea</w:t>
      </w:r>
      <w:r w:rsidR="00736A82">
        <w:t xml:space="preserve"> that started last night.</w:t>
      </w:r>
      <w:r>
        <w:t xml:space="preserve">   His dyspnea is worsened by exertion and with deep breaths.  He had subjective fevers but has </w:t>
      </w:r>
      <w:r w:rsidR="00D30885">
        <w:t xml:space="preserve">not checked his temperature; </w:t>
      </w:r>
      <w:r>
        <w:t xml:space="preserve">he has had </w:t>
      </w:r>
      <w:r w:rsidR="00D30885">
        <w:t>no chills.  He has been adherent with his medications at home including diuretics as wel</w:t>
      </w:r>
      <w:r w:rsidR="004D715F">
        <w:t xml:space="preserve">l </w:t>
      </w:r>
      <w:r w:rsidR="00D30885">
        <w:t>LABA/ ICS inhaler.  His exam is notable for mild tachypnea, mildly diminished air exchange, chronic lower extremity edema.</w:t>
      </w:r>
      <w:r w:rsidR="006061B0">
        <w:t xml:space="preserve"> </w:t>
      </w:r>
      <w:r w:rsidR="004D715F">
        <w:t xml:space="preserve">  Patient’s pulmonary function tests from 3 months ago show</w:t>
      </w:r>
      <w:r w:rsidR="005114E3">
        <w:t xml:space="preserve">ed airflow limitation </w:t>
      </w:r>
      <w:r w:rsidR="004D715F">
        <w:t xml:space="preserve">with significant </w:t>
      </w:r>
      <w:r w:rsidR="005114E3">
        <w:t>post-</w:t>
      </w:r>
      <w:r w:rsidR="004D715F">
        <w:t>bronchodilator</w:t>
      </w:r>
      <w:r w:rsidR="005114E3">
        <w:t xml:space="preserve"> reversibility</w:t>
      </w:r>
      <w:r w:rsidR="004D715F">
        <w:t>.</w:t>
      </w:r>
    </w:p>
    <w:p w14:paraId="464BF9AC" w14:textId="77777777" w:rsidR="00736A82" w:rsidRDefault="0028036D" w:rsidP="00D30885">
      <w:pPr>
        <w:rPr>
          <w:b/>
        </w:rPr>
      </w:pPr>
      <w:r>
        <w:rPr>
          <w:b/>
        </w:rPr>
        <w:t xml:space="preserve">Part 1: </w:t>
      </w:r>
      <w:r w:rsidR="00736A82" w:rsidRPr="00D30885">
        <w:rPr>
          <w:b/>
        </w:rPr>
        <w:t>Image acquisition</w:t>
      </w:r>
      <w:r w:rsidR="00B65667">
        <w:rPr>
          <w:b/>
        </w:rPr>
        <w:t xml:space="preserve"> and identification of anatomy</w:t>
      </w:r>
    </w:p>
    <w:p w14:paraId="6BB6214F" w14:textId="77777777" w:rsidR="005114E3" w:rsidRDefault="008A4083" w:rsidP="00D30885">
      <w:r>
        <w:t>Please perform a thoracic ultrasound to help you refi</w:t>
      </w:r>
      <w:r w:rsidR="005114E3">
        <w:t>ne your differential diagnosis.</w:t>
      </w:r>
    </w:p>
    <w:p w14:paraId="4528CE22" w14:textId="77777777" w:rsidR="0028036D" w:rsidRPr="008A4083" w:rsidRDefault="0028036D" w:rsidP="00D30885">
      <w:r>
        <w:t>Patient 1:</w:t>
      </w:r>
    </w:p>
    <w:p w14:paraId="4978C0B3" w14:textId="77777777" w:rsidR="00736A82" w:rsidRDefault="00736A82" w:rsidP="008A4083">
      <w:pPr>
        <w:pStyle w:val="ListParagraph"/>
        <w:numPr>
          <w:ilvl w:val="0"/>
          <w:numId w:val="4"/>
        </w:numPr>
      </w:pPr>
      <w:r>
        <w:t xml:space="preserve">Content: </w:t>
      </w:r>
    </w:p>
    <w:p w14:paraId="38855E68" w14:textId="77777777" w:rsidR="00736A82" w:rsidRDefault="00B31B71" w:rsidP="008A4083">
      <w:pPr>
        <w:pStyle w:val="ListParagraph"/>
        <w:numPr>
          <w:ilvl w:val="1"/>
          <w:numId w:val="4"/>
        </w:numPr>
      </w:pPr>
      <w:r>
        <w:t xml:space="preserve">Correctly identifies </w:t>
      </w:r>
      <w:r w:rsidR="002B12DA">
        <w:t>muscle wall</w:t>
      </w:r>
      <w:r w:rsidR="00736A82">
        <w:t xml:space="preserve"> (</w:t>
      </w:r>
      <w:r w:rsidR="008A4083">
        <w:t xml:space="preserve">no = 0 pt, yes = </w:t>
      </w:r>
      <w:r w:rsidR="00736A82">
        <w:t>1 pt)</w:t>
      </w:r>
    </w:p>
    <w:p w14:paraId="6F838B47" w14:textId="77777777" w:rsidR="002B12DA" w:rsidRDefault="002B12DA" w:rsidP="008A4083">
      <w:pPr>
        <w:pStyle w:val="ListParagraph"/>
        <w:numPr>
          <w:ilvl w:val="1"/>
          <w:numId w:val="4"/>
        </w:numPr>
      </w:pPr>
      <w:r>
        <w:t>Correctly identifies pleural line</w:t>
      </w:r>
      <w:r w:rsidR="00255129">
        <w:t xml:space="preserve"> (no = 0, yes = 1pt)</w:t>
      </w:r>
    </w:p>
    <w:p w14:paraId="24831848" w14:textId="6FD666A0" w:rsidR="002B12DA" w:rsidRDefault="002B12DA" w:rsidP="008A4083">
      <w:pPr>
        <w:pStyle w:val="ListParagraph"/>
        <w:numPr>
          <w:ilvl w:val="1"/>
          <w:numId w:val="4"/>
        </w:numPr>
      </w:pPr>
      <w:r>
        <w:t>Correctly identifies pleural sliding</w:t>
      </w:r>
      <w:r w:rsidR="00461F41">
        <w:t xml:space="preserve"> </w:t>
      </w:r>
      <w:r w:rsidR="00255129">
        <w:t>(no = 0, yes = 1pt)</w:t>
      </w:r>
    </w:p>
    <w:p w14:paraId="752D7A4A" w14:textId="77777777" w:rsidR="00461F41" w:rsidRDefault="00461F41" w:rsidP="00461F41">
      <w:pPr>
        <w:pStyle w:val="ListParagraph"/>
        <w:numPr>
          <w:ilvl w:val="1"/>
          <w:numId w:val="4"/>
        </w:numPr>
      </w:pPr>
      <w:r>
        <w:t>Correctly identifies rib shadows (no = 0 pt, yes = 1 pt)</w:t>
      </w:r>
    </w:p>
    <w:p w14:paraId="60367547" w14:textId="3C29841F" w:rsidR="00461F41" w:rsidRDefault="00461F41" w:rsidP="00461F41">
      <w:pPr>
        <w:pStyle w:val="ListParagraph"/>
        <w:numPr>
          <w:ilvl w:val="1"/>
          <w:numId w:val="4"/>
        </w:numPr>
      </w:pPr>
      <w:r>
        <w:t>Correctly identifies muscle wall n M mode (no = 0 pt, yes = 1 pt)</w:t>
      </w:r>
    </w:p>
    <w:p w14:paraId="243E144A" w14:textId="035069FF" w:rsidR="00461F41" w:rsidRDefault="00461F41" w:rsidP="00461F41">
      <w:pPr>
        <w:pStyle w:val="ListParagraph"/>
        <w:numPr>
          <w:ilvl w:val="1"/>
          <w:numId w:val="4"/>
        </w:numPr>
      </w:pPr>
      <w:r>
        <w:t>Correctly identifies pleural line in M mode (no = 0, yes = 1pt)</w:t>
      </w:r>
    </w:p>
    <w:p w14:paraId="461A2C97" w14:textId="3EFF164E" w:rsidR="00461F41" w:rsidRDefault="00461F41" w:rsidP="00461F41">
      <w:pPr>
        <w:pStyle w:val="ListParagraph"/>
        <w:numPr>
          <w:ilvl w:val="1"/>
          <w:numId w:val="4"/>
        </w:numPr>
      </w:pPr>
      <w:r>
        <w:t>Correctly identifies pleural sliding in M mode (no = 0, yes = 1pt)</w:t>
      </w:r>
    </w:p>
    <w:p w14:paraId="544754CD" w14:textId="4F098472" w:rsidR="002B12DA" w:rsidRDefault="00B31B71" w:rsidP="002B12DA">
      <w:pPr>
        <w:pStyle w:val="ListParagraph"/>
        <w:numPr>
          <w:ilvl w:val="1"/>
          <w:numId w:val="4"/>
        </w:numPr>
      </w:pPr>
      <w:r>
        <w:t xml:space="preserve">Correctly identifies </w:t>
      </w:r>
      <w:r w:rsidR="00E14BBC">
        <w:t>a-lines</w:t>
      </w:r>
      <w:r w:rsidR="002B12DA">
        <w:t xml:space="preserve"> </w:t>
      </w:r>
      <w:r w:rsidR="00461F41">
        <w:t>(no = 0</w:t>
      </w:r>
      <w:r w:rsidR="002B12DA" w:rsidRPr="002B12DA">
        <w:t>, yes= 1 pt)</w:t>
      </w:r>
    </w:p>
    <w:p w14:paraId="4F8D23B9" w14:textId="15900D4E" w:rsidR="00736A82" w:rsidRDefault="002B12DA" w:rsidP="008A4083">
      <w:pPr>
        <w:pStyle w:val="ListParagraph"/>
        <w:numPr>
          <w:ilvl w:val="1"/>
          <w:numId w:val="4"/>
        </w:numPr>
      </w:pPr>
      <w:r>
        <w:t>Correctly identifies b-lines</w:t>
      </w:r>
      <w:r w:rsidR="00736A82">
        <w:t xml:space="preserve"> </w:t>
      </w:r>
      <w:r w:rsidR="009D3096">
        <w:t xml:space="preserve">if present </w:t>
      </w:r>
      <w:r w:rsidR="00736A82">
        <w:t>(</w:t>
      </w:r>
      <w:r w:rsidR="00461F41">
        <w:t>no = 0</w:t>
      </w:r>
      <w:r w:rsidR="008A4083">
        <w:t xml:space="preserve">, yes= </w:t>
      </w:r>
      <w:r w:rsidR="00736A82">
        <w:t>1 pt)</w:t>
      </w:r>
    </w:p>
    <w:p w14:paraId="4C4AA026" w14:textId="1FBE6730" w:rsidR="00461F41" w:rsidRDefault="00461F41" w:rsidP="008A4083">
      <w:pPr>
        <w:pStyle w:val="ListParagraph"/>
        <w:numPr>
          <w:ilvl w:val="1"/>
          <w:numId w:val="4"/>
        </w:numPr>
      </w:pPr>
      <w:r>
        <w:t>Correctly identifies z-lines (no = 0, yes = 1 pt)</w:t>
      </w:r>
    </w:p>
    <w:p w14:paraId="74A05595" w14:textId="77777777" w:rsidR="00255129" w:rsidRDefault="00255129" w:rsidP="008A4083">
      <w:pPr>
        <w:pStyle w:val="ListParagraph"/>
        <w:numPr>
          <w:ilvl w:val="1"/>
          <w:numId w:val="4"/>
        </w:numPr>
      </w:pPr>
      <w:r>
        <w:t xml:space="preserve">Correctly identifies lung pulse </w:t>
      </w:r>
      <w:r w:rsidR="009D3096">
        <w:t xml:space="preserve">if present </w:t>
      </w:r>
      <w:r>
        <w:t>(no = 0, yes = 1pt)</w:t>
      </w:r>
    </w:p>
    <w:p w14:paraId="46002C1D" w14:textId="77777777" w:rsidR="00255129" w:rsidRDefault="00255129" w:rsidP="008A4083">
      <w:pPr>
        <w:pStyle w:val="ListParagraph"/>
        <w:numPr>
          <w:ilvl w:val="1"/>
          <w:numId w:val="4"/>
        </w:numPr>
      </w:pPr>
      <w:r>
        <w:t xml:space="preserve">Correctly identifies </w:t>
      </w:r>
      <w:r w:rsidR="009D3096">
        <w:t xml:space="preserve">presence or </w:t>
      </w:r>
      <w:r>
        <w:t>absence of lung point (no = 0, yes =1 pt)</w:t>
      </w:r>
    </w:p>
    <w:p w14:paraId="6AF44D0F" w14:textId="77777777" w:rsidR="00B65667" w:rsidRDefault="00B65667" w:rsidP="008A4083">
      <w:pPr>
        <w:pStyle w:val="ListParagraph"/>
        <w:numPr>
          <w:ilvl w:val="1"/>
          <w:numId w:val="4"/>
        </w:numPr>
      </w:pPr>
      <w:r>
        <w:t>Correctly identifies diaphragm</w:t>
      </w:r>
      <w:r w:rsidR="0028036D">
        <w:t>(no = 0 pt, yes = 1 pt)</w:t>
      </w:r>
    </w:p>
    <w:p w14:paraId="393D2552" w14:textId="77777777" w:rsidR="00B65667" w:rsidRDefault="00B65667" w:rsidP="008A4083">
      <w:pPr>
        <w:pStyle w:val="ListParagraph"/>
        <w:numPr>
          <w:ilvl w:val="1"/>
          <w:numId w:val="4"/>
        </w:numPr>
      </w:pPr>
      <w:r>
        <w:t>Correctly identifies liver</w:t>
      </w:r>
      <w:r w:rsidR="0028036D">
        <w:t xml:space="preserve"> (no = 0 pt, yes = 1 pt)</w:t>
      </w:r>
    </w:p>
    <w:p w14:paraId="79CD91C7" w14:textId="77777777" w:rsidR="002B12DA" w:rsidRDefault="00B65667" w:rsidP="002B12DA">
      <w:pPr>
        <w:pStyle w:val="ListParagraph"/>
        <w:numPr>
          <w:ilvl w:val="1"/>
          <w:numId w:val="4"/>
        </w:numPr>
      </w:pPr>
      <w:r>
        <w:t>Correctly identifies spleen</w:t>
      </w:r>
      <w:r w:rsidR="0028036D">
        <w:t xml:space="preserve"> (no = 0 pt, yes = 1 pt)</w:t>
      </w:r>
    </w:p>
    <w:p w14:paraId="5E5E7B13" w14:textId="77777777" w:rsidR="002B12DA" w:rsidRDefault="009D3096" w:rsidP="008A4083">
      <w:pPr>
        <w:pStyle w:val="ListParagraph"/>
        <w:numPr>
          <w:ilvl w:val="1"/>
          <w:numId w:val="4"/>
        </w:numPr>
      </w:pPr>
      <w:r>
        <w:t>Correctly identifies caudad vs cephala</w:t>
      </w:r>
      <w:r w:rsidR="002B12DA">
        <w:t>d (no= 0,  yes = 1pt)</w:t>
      </w:r>
    </w:p>
    <w:p w14:paraId="69A46470" w14:textId="77777777" w:rsidR="00255129" w:rsidRDefault="00D67B70" w:rsidP="00D67B70">
      <w:pPr>
        <w:pStyle w:val="ListParagraph"/>
        <w:numPr>
          <w:ilvl w:val="0"/>
          <w:numId w:val="4"/>
        </w:numPr>
      </w:pPr>
      <w:r>
        <w:lastRenderedPageBreak/>
        <w:t>Examine enough sites to rule out pneumothorax and pleural effusion on each side of the thorax.</w:t>
      </w:r>
    </w:p>
    <w:p w14:paraId="3B2ADA6A" w14:textId="725228CF" w:rsidR="00461F41" w:rsidRDefault="00461F41" w:rsidP="00461F41">
      <w:pPr>
        <w:pStyle w:val="ListParagraph"/>
        <w:numPr>
          <w:ilvl w:val="1"/>
          <w:numId w:val="4"/>
        </w:numPr>
      </w:pPr>
      <w:r>
        <w:t>Evaluates 4 sites on each side for lung sliding (no = 0, yes = 1 pt)</w:t>
      </w:r>
    </w:p>
    <w:p w14:paraId="7609D58B" w14:textId="54F47C04" w:rsidR="00461F41" w:rsidRDefault="00461F41" w:rsidP="00461F41">
      <w:pPr>
        <w:pStyle w:val="ListParagraph"/>
        <w:numPr>
          <w:ilvl w:val="1"/>
          <w:numId w:val="4"/>
        </w:numPr>
      </w:pPr>
      <w:r>
        <w:t>Evaluated for pleural effusion posteriorly bilaterally (no = 0, yes = 1 pt)</w:t>
      </w:r>
    </w:p>
    <w:p w14:paraId="62AE030A" w14:textId="77777777" w:rsidR="0028036D" w:rsidRDefault="00736A82" w:rsidP="00D67B70">
      <w:pPr>
        <w:pStyle w:val="ListParagraph"/>
        <w:numPr>
          <w:ilvl w:val="0"/>
          <w:numId w:val="4"/>
        </w:numPr>
      </w:pPr>
      <w:r>
        <w:t xml:space="preserve">Image optimization: </w:t>
      </w:r>
      <w:r w:rsidR="00D67B70">
        <w:t xml:space="preserve">Adjust image as necessary to adequately assess pleura/ lungs (e.g. gain, depth, positioning) </w:t>
      </w:r>
    </w:p>
    <w:p w14:paraId="710579B8" w14:textId="09A72F7E" w:rsidR="00461F41" w:rsidRDefault="00461F41" w:rsidP="00461F41">
      <w:pPr>
        <w:pStyle w:val="ListParagraph"/>
        <w:numPr>
          <w:ilvl w:val="1"/>
          <w:numId w:val="4"/>
        </w:numPr>
      </w:pPr>
      <w:r>
        <w:t>Adjusts gain (no = 0, yes = 1 pt)</w:t>
      </w:r>
    </w:p>
    <w:p w14:paraId="6DD5BD3A" w14:textId="22E4A28B" w:rsidR="00461F41" w:rsidRDefault="00461F41" w:rsidP="00461F41">
      <w:pPr>
        <w:pStyle w:val="ListParagraph"/>
        <w:numPr>
          <w:ilvl w:val="1"/>
          <w:numId w:val="4"/>
        </w:numPr>
      </w:pPr>
      <w:r>
        <w:t>Adjusts depth (no = 0, yes= 1 pt)</w:t>
      </w:r>
    </w:p>
    <w:p w14:paraId="3BC94CB6" w14:textId="45A98677" w:rsidR="00461F41" w:rsidRDefault="00461F41" w:rsidP="00461F41">
      <w:pPr>
        <w:pStyle w:val="ListParagraph"/>
        <w:numPr>
          <w:ilvl w:val="1"/>
          <w:numId w:val="4"/>
        </w:numPr>
      </w:pPr>
      <w:r>
        <w:t>Orient probe marker correctly (no=0, yes = 1pt)</w:t>
      </w:r>
    </w:p>
    <w:p w14:paraId="06ECCE0D" w14:textId="6EDD3266" w:rsidR="00461F41" w:rsidRDefault="00461F41" w:rsidP="00461F41">
      <w:pPr>
        <w:pStyle w:val="ListParagraph"/>
        <w:numPr>
          <w:ilvl w:val="1"/>
          <w:numId w:val="4"/>
        </w:numPr>
      </w:pPr>
      <w:r>
        <w:t>Operator faces machine (no = 0, yes = 1 pt)</w:t>
      </w:r>
    </w:p>
    <w:p w14:paraId="383C827E" w14:textId="60C565E3" w:rsidR="00461F41" w:rsidRDefault="00461F41" w:rsidP="00461F41">
      <w:pPr>
        <w:pStyle w:val="ListParagraph"/>
        <w:numPr>
          <w:ilvl w:val="1"/>
          <w:numId w:val="4"/>
        </w:numPr>
      </w:pPr>
      <w:r>
        <w:t>Correct transducer setting is chosen on ultrasound machine (no = 0, yes =1 pt)</w:t>
      </w:r>
    </w:p>
    <w:p w14:paraId="48B7751E" w14:textId="77777777" w:rsidR="00E933B1" w:rsidRDefault="00E933B1" w:rsidP="00D30885">
      <w:pPr>
        <w:rPr>
          <w:b/>
        </w:rPr>
      </w:pPr>
    </w:p>
    <w:p w14:paraId="4114DB9C" w14:textId="77777777" w:rsidR="00E933B1" w:rsidRDefault="00E933B1" w:rsidP="00D30885">
      <w:pPr>
        <w:rPr>
          <w:b/>
        </w:rPr>
      </w:pPr>
    </w:p>
    <w:p w14:paraId="703AEE7C" w14:textId="77777777" w:rsidR="00613041" w:rsidRDefault="00613041" w:rsidP="00D30885">
      <w:pPr>
        <w:rPr>
          <w:b/>
        </w:rPr>
      </w:pPr>
    </w:p>
    <w:p w14:paraId="1FDBF9B8" w14:textId="77777777" w:rsidR="00613041" w:rsidRDefault="00613041" w:rsidP="00D30885">
      <w:pPr>
        <w:rPr>
          <w:b/>
        </w:rPr>
      </w:pPr>
    </w:p>
    <w:p w14:paraId="5507C642" w14:textId="77777777" w:rsidR="00613041" w:rsidRDefault="00613041" w:rsidP="00D30885">
      <w:pPr>
        <w:rPr>
          <w:b/>
        </w:rPr>
      </w:pPr>
    </w:p>
    <w:p w14:paraId="264DB795" w14:textId="77777777" w:rsidR="00613041" w:rsidRDefault="00613041" w:rsidP="00D30885">
      <w:pPr>
        <w:rPr>
          <w:b/>
        </w:rPr>
      </w:pPr>
    </w:p>
    <w:p w14:paraId="0E888E4C" w14:textId="77777777" w:rsidR="00613041" w:rsidRDefault="00613041" w:rsidP="00D30885">
      <w:pPr>
        <w:rPr>
          <w:b/>
        </w:rPr>
      </w:pPr>
    </w:p>
    <w:p w14:paraId="27C7B1CF" w14:textId="77777777" w:rsidR="00613041" w:rsidRDefault="00613041" w:rsidP="00D30885">
      <w:pPr>
        <w:rPr>
          <w:b/>
        </w:rPr>
      </w:pPr>
    </w:p>
    <w:p w14:paraId="32FD0E85" w14:textId="77777777" w:rsidR="00613041" w:rsidRDefault="00613041" w:rsidP="00D30885">
      <w:pPr>
        <w:rPr>
          <w:b/>
        </w:rPr>
      </w:pPr>
    </w:p>
    <w:p w14:paraId="3122C043" w14:textId="77777777" w:rsidR="00613041" w:rsidRDefault="00613041" w:rsidP="00D30885">
      <w:pPr>
        <w:rPr>
          <w:b/>
        </w:rPr>
      </w:pPr>
    </w:p>
    <w:p w14:paraId="1D3689CE" w14:textId="77777777" w:rsidR="00613041" w:rsidRDefault="00613041" w:rsidP="00D30885">
      <w:pPr>
        <w:rPr>
          <w:b/>
        </w:rPr>
      </w:pPr>
    </w:p>
    <w:p w14:paraId="505177E8" w14:textId="77777777" w:rsidR="00613041" w:rsidRDefault="00613041" w:rsidP="00D30885">
      <w:pPr>
        <w:rPr>
          <w:b/>
        </w:rPr>
      </w:pPr>
    </w:p>
    <w:p w14:paraId="6071D17A" w14:textId="77777777" w:rsidR="00613041" w:rsidRDefault="00613041" w:rsidP="00D30885">
      <w:pPr>
        <w:rPr>
          <w:b/>
        </w:rPr>
      </w:pPr>
    </w:p>
    <w:p w14:paraId="097E1921" w14:textId="77777777" w:rsidR="00613041" w:rsidRDefault="00613041" w:rsidP="00D30885">
      <w:pPr>
        <w:rPr>
          <w:b/>
        </w:rPr>
      </w:pPr>
    </w:p>
    <w:p w14:paraId="4596B85E" w14:textId="77777777" w:rsidR="00613041" w:rsidRDefault="00613041" w:rsidP="00D30885">
      <w:pPr>
        <w:rPr>
          <w:b/>
        </w:rPr>
      </w:pPr>
    </w:p>
    <w:p w14:paraId="422BBC86" w14:textId="77777777" w:rsidR="00613041" w:rsidRDefault="00613041" w:rsidP="00D30885">
      <w:pPr>
        <w:rPr>
          <w:b/>
        </w:rPr>
      </w:pPr>
    </w:p>
    <w:p w14:paraId="22EC3A5F" w14:textId="77777777" w:rsidR="00613041" w:rsidRDefault="00613041" w:rsidP="00D30885">
      <w:pPr>
        <w:rPr>
          <w:b/>
        </w:rPr>
      </w:pPr>
    </w:p>
    <w:p w14:paraId="5B88123F" w14:textId="77777777" w:rsidR="00613041" w:rsidRDefault="00613041" w:rsidP="00D30885">
      <w:pPr>
        <w:rPr>
          <w:b/>
        </w:rPr>
      </w:pPr>
    </w:p>
    <w:p w14:paraId="0E30DC86" w14:textId="77777777" w:rsidR="00613041" w:rsidRDefault="00613041" w:rsidP="00D30885">
      <w:pPr>
        <w:rPr>
          <w:b/>
        </w:rPr>
      </w:pPr>
    </w:p>
    <w:p w14:paraId="0388A7CC" w14:textId="77777777" w:rsidR="00613041" w:rsidRDefault="00613041" w:rsidP="00D30885">
      <w:pPr>
        <w:rPr>
          <w:b/>
        </w:rPr>
      </w:pPr>
    </w:p>
    <w:p w14:paraId="5839D619" w14:textId="77777777" w:rsidR="00BC5AF7" w:rsidRDefault="00BC5AF7" w:rsidP="00BC5AF7">
      <w:pPr>
        <w:rPr>
          <w:b/>
        </w:rPr>
      </w:pPr>
      <w:r>
        <w:rPr>
          <w:b/>
        </w:rPr>
        <w:t>Name ____________________________________  Date _________________  PGY Level _______</w:t>
      </w:r>
    </w:p>
    <w:p w14:paraId="3DD76289" w14:textId="77777777" w:rsidR="00BC5AF7" w:rsidRDefault="00BC5AF7" w:rsidP="00BC5AF7">
      <w:pPr>
        <w:rPr>
          <w:b/>
        </w:rPr>
      </w:pPr>
      <w:r>
        <w:rPr>
          <w:b/>
        </w:rPr>
        <w:t xml:space="preserve">Please check one of the following as appropriate:   </w:t>
      </w:r>
    </w:p>
    <w:p w14:paraId="0AEBF95D" w14:textId="77777777" w:rsidR="00BC5AF7" w:rsidRDefault="00BC5AF7" w:rsidP="00BC5AF7">
      <w:pPr>
        <w:jc w:val="center"/>
      </w:pPr>
      <w:r w:rsidRPr="00606B9E">
        <w:t xml:space="preserve">Pre-training assessment____ </w:t>
      </w:r>
      <w:r>
        <w:tab/>
      </w:r>
      <w:r w:rsidRPr="00606B9E">
        <w:t>Immediate post-training assessment____</w:t>
      </w:r>
    </w:p>
    <w:p w14:paraId="19CA253A" w14:textId="77777777" w:rsidR="00BC5AF7" w:rsidRPr="00BC5AF7" w:rsidRDefault="00BC5AF7" w:rsidP="00BC5AF7">
      <w:pPr>
        <w:jc w:val="center"/>
      </w:pPr>
      <w:r w:rsidRPr="00606B9E">
        <w:t>6-month follow-up____  12-month follow-up____</w:t>
      </w:r>
    </w:p>
    <w:p w14:paraId="7B02DDA3" w14:textId="77777777" w:rsidR="00736A82" w:rsidRDefault="0028036D" w:rsidP="00D30885">
      <w:r>
        <w:rPr>
          <w:b/>
        </w:rPr>
        <w:t xml:space="preserve">Part 2 </w:t>
      </w:r>
      <w:r w:rsidR="00E14BBC" w:rsidRPr="00D30885">
        <w:rPr>
          <w:b/>
        </w:rPr>
        <w:t xml:space="preserve">Image interpretation: </w:t>
      </w:r>
      <w:r w:rsidR="00382D15">
        <w:t xml:space="preserve"> E</w:t>
      </w:r>
      <w:r w:rsidR="00736A82">
        <w:t>ach</w:t>
      </w:r>
      <w:r w:rsidR="006061B0">
        <w:t xml:space="preserve"> </w:t>
      </w:r>
      <w:r w:rsidR="008A4083">
        <w:t xml:space="preserve">correct </w:t>
      </w:r>
      <w:r w:rsidR="00736A82">
        <w:t>answer is worth 1 pt</w:t>
      </w:r>
      <w:r w:rsidR="008A4083">
        <w:t xml:space="preserve">.  </w:t>
      </w:r>
    </w:p>
    <w:p w14:paraId="37FD9F91" w14:textId="77777777" w:rsidR="008A4083" w:rsidRPr="00D05685" w:rsidRDefault="00F73747" w:rsidP="00D30885">
      <w:pPr>
        <w:rPr>
          <w:b/>
        </w:rPr>
      </w:pPr>
      <w:r>
        <w:t>Images</w:t>
      </w:r>
      <w:r w:rsidR="008A4083">
        <w:t xml:space="preserve"> 1-</w:t>
      </w:r>
      <w:r>
        <w:t xml:space="preserve">6 reflect possible findings on thoracic ultrasound for this patient. </w:t>
      </w:r>
      <w:r w:rsidR="0028036D">
        <w:t xml:space="preserve"> </w:t>
      </w:r>
      <w:r w:rsidR="0028036D" w:rsidRPr="00D05685">
        <w:rPr>
          <w:b/>
        </w:rPr>
        <w:t>A video</w:t>
      </w:r>
      <w:r w:rsidR="00E933B1">
        <w:rPr>
          <w:b/>
        </w:rPr>
        <w:t>/GIF</w:t>
      </w:r>
      <w:r w:rsidR="0028036D" w:rsidRPr="00D05685">
        <w:rPr>
          <w:b/>
        </w:rPr>
        <w:t xml:space="preserve"> will be shown for each question below:</w:t>
      </w:r>
    </w:p>
    <w:p w14:paraId="6AAC5CF9" w14:textId="29351378" w:rsidR="00382D15" w:rsidRDefault="00F73747" w:rsidP="003E1F01">
      <w:pPr>
        <w:pStyle w:val="ListParagraph"/>
        <w:numPr>
          <w:ilvl w:val="0"/>
          <w:numId w:val="5"/>
        </w:numPr>
      </w:pPr>
      <w:r>
        <w:t xml:space="preserve">If </w:t>
      </w:r>
      <w:r w:rsidR="00606B9E">
        <w:t xml:space="preserve">this is what you saw </w:t>
      </w:r>
      <w:r>
        <w:t>on Karl’s ultrasound, w</w:t>
      </w:r>
      <w:r w:rsidR="00382D15">
        <w:t xml:space="preserve">hich </w:t>
      </w:r>
      <w:r>
        <w:t xml:space="preserve">diagnosis would be </w:t>
      </w:r>
      <w:r w:rsidR="00382D15">
        <w:t>most consistent with your findings?</w:t>
      </w:r>
    </w:p>
    <w:p w14:paraId="7177A9A0" w14:textId="751C7C9C" w:rsidR="00F73747" w:rsidRDefault="00782B26" w:rsidP="00F73747">
      <w:pPr>
        <w:pStyle w:val="ListParagraph"/>
        <w:numPr>
          <w:ilvl w:val="1"/>
          <w:numId w:val="5"/>
        </w:numPr>
      </w:pPr>
      <w:r>
        <w:t>D</w:t>
      </w:r>
      <w:r w:rsidR="00897A87">
        <w:t>ecompensated</w:t>
      </w:r>
      <w:r w:rsidR="00F73747">
        <w:t xml:space="preserve"> heart failure</w:t>
      </w:r>
    </w:p>
    <w:p w14:paraId="16B351EB" w14:textId="5D777492" w:rsidR="00F73747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F73747">
        <w:t>neumothorax</w:t>
      </w:r>
    </w:p>
    <w:p w14:paraId="785A6255" w14:textId="3F7CBC66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No pathology identified</w:t>
      </w:r>
    </w:p>
    <w:p w14:paraId="1E07A419" w14:textId="56516BCD" w:rsidR="00382D15" w:rsidRPr="00A53977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382D15" w:rsidRPr="00A53977">
        <w:t>leural effusion</w:t>
      </w:r>
    </w:p>
    <w:p w14:paraId="262F16F8" w14:textId="77777777" w:rsidR="00BC5AF7" w:rsidRDefault="00BC5AF7" w:rsidP="00BC5AF7">
      <w:pPr>
        <w:pStyle w:val="ListParagraph"/>
      </w:pPr>
    </w:p>
    <w:p w14:paraId="0E85DC36" w14:textId="77777777" w:rsidR="00F73747" w:rsidRPr="00A53977" w:rsidRDefault="00F73747" w:rsidP="00FB1839">
      <w:pPr>
        <w:pStyle w:val="ListParagraph"/>
        <w:numPr>
          <w:ilvl w:val="0"/>
          <w:numId w:val="5"/>
        </w:numPr>
      </w:pPr>
      <w:r w:rsidRPr="00A53977">
        <w:t>If this is what you saw on Karl’s ultrasounds, which diagnosis would be most consistent with your findings?</w:t>
      </w:r>
    </w:p>
    <w:p w14:paraId="405DB0CD" w14:textId="2950F28E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D</w:t>
      </w:r>
      <w:r w:rsidR="00BC5AF7">
        <w:t>ecompensated heart failure</w:t>
      </w:r>
    </w:p>
    <w:p w14:paraId="65547041" w14:textId="44F5308F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F73747" w:rsidRPr="00A53977">
        <w:t>neumothorax</w:t>
      </w:r>
    </w:p>
    <w:p w14:paraId="736347E6" w14:textId="06C52A6E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No pathology identified</w:t>
      </w:r>
    </w:p>
    <w:p w14:paraId="42CA3E09" w14:textId="7E7F1E81" w:rsidR="00382D15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F73747" w:rsidRPr="00A53977">
        <w:t xml:space="preserve">leural effusion </w:t>
      </w:r>
    </w:p>
    <w:p w14:paraId="63BAC64B" w14:textId="509FDEA4" w:rsidR="00BC5AF7" w:rsidRDefault="00782B26" w:rsidP="00F73747">
      <w:pPr>
        <w:pStyle w:val="ListParagraph"/>
        <w:numPr>
          <w:ilvl w:val="1"/>
          <w:numId w:val="5"/>
        </w:numPr>
      </w:pPr>
      <w:r>
        <w:t>U</w:t>
      </w:r>
      <w:r w:rsidR="00BC5AF7">
        <w:t>pper respiratory tract infection</w:t>
      </w:r>
    </w:p>
    <w:p w14:paraId="0F562216" w14:textId="77777777" w:rsidR="00BC5AF7" w:rsidRPr="00A53977" w:rsidRDefault="00BC5AF7" w:rsidP="00BC5AF7">
      <w:pPr>
        <w:pStyle w:val="ListParagraph"/>
        <w:ind w:left="1440"/>
      </w:pPr>
    </w:p>
    <w:p w14:paraId="76665C9D" w14:textId="3E2DD721" w:rsidR="00382D15" w:rsidRPr="00A53977" w:rsidRDefault="00F06AF7" w:rsidP="00F73747">
      <w:pPr>
        <w:pStyle w:val="ListParagraph"/>
        <w:numPr>
          <w:ilvl w:val="0"/>
          <w:numId w:val="5"/>
        </w:numPr>
      </w:pPr>
      <w:r w:rsidRPr="00A53977">
        <w:t xml:space="preserve">If this is what you saw on Karl’s ultrasound, </w:t>
      </w:r>
      <w:r w:rsidR="002C5DF1" w:rsidRPr="00A53977">
        <w:t>is</w:t>
      </w:r>
      <w:r w:rsidR="00DD0276">
        <w:t xml:space="preserve"> it</w:t>
      </w:r>
      <w:r w:rsidR="002C5DF1" w:rsidRPr="00A53977">
        <w:t xml:space="preserve"> safe to drain a pleural effusion</w:t>
      </w:r>
      <w:r w:rsidRPr="00A53977">
        <w:t xml:space="preserve">? </w:t>
      </w:r>
    </w:p>
    <w:p w14:paraId="4FFBDCD5" w14:textId="77777777" w:rsidR="00382D15" w:rsidRPr="00A53977" w:rsidRDefault="002C5DF1" w:rsidP="00F73747">
      <w:pPr>
        <w:pStyle w:val="ListParagraph"/>
        <w:numPr>
          <w:ilvl w:val="1"/>
          <w:numId w:val="5"/>
        </w:numPr>
      </w:pPr>
      <w:r w:rsidRPr="00A53977">
        <w:t>Yes</w:t>
      </w:r>
    </w:p>
    <w:p w14:paraId="0C53C381" w14:textId="77777777" w:rsidR="002C5DF1" w:rsidRDefault="002C5DF1" w:rsidP="00F73747">
      <w:pPr>
        <w:pStyle w:val="ListParagraph"/>
        <w:numPr>
          <w:ilvl w:val="1"/>
          <w:numId w:val="5"/>
        </w:numPr>
      </w:pPr>
      <w:r w:rsidRPr="00A53977">
        <w:t>No</w:t>
      </w:r>
    </w:p>
    <w:p w14:paraId="047FE377" w14:textId="77777777" w:rsidR="00BC5AF7" w:rsidRPr="00A53977" w:rsidRDefault="00BC5AF7" w:rsidP="00BC5AF7">
      <w:pPr>
        <w:pStyle w:val="ListParagraph"/>
        <w:ind w:left="1440"/>
      </w:pPr>
    </w:p>
    <w:p w14:paraId="4C27E32B" w14:textId="686507D6" w:rsidR="00F06AF7" w:rsidRPr="00A53977" w:rsidRDefault="00F06AF7" w:rsidP="00DD0276">
      <w:pPr>
        <w:pStyle w:val="ListParagraph"/>
        <w:numPr>
          <w:ilvl w:val="0"/>
          <w:numId w:val="5"/>
        </w:numPr>
      </w:pPr>
      <w:r w:rsidRPr="00A53977">
        <w:t>If this is wh</w:t>
      </w:r>
      <w:r w:rsidR="00BC5AF7">
        <w:t>at you saw on Karl’s ultrasound</w:t>
      </w:r>
      <w:r w:rsidRPr="00A53977">
        <w:t>, which diagnosis would be most consistent with your findings?</w:t>
      </w:r>
    </w:p>
    <w:p w14:paraId="3142CB74" w14:textId="7EC72516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U</w:t>
      </w:r>
      <w:r w:rsidR="00BC5AF7">
        <w:t xml:space="preserve">pper respiratory tract infection </w:t>
      </w:r>
    </w:p>
    <w:p w14:paraId="6A83EB05" w14:textId="09002161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BC5AF7">
        <w:t xml:space="preserve">ulmonary </w:t>
      </w:r>
      <w:r w:rsidR="00736A82" w:rsidRPr="00A53977">
        <w:t>edema</w:t>
      </w:r>
    </w:p>
    <w:p w14:paraId="61DBFC66" w14:textId="453B6C5F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A</w:t>
      </w:r>
      <w:r w:rsidR="00F73747" w:rsidRPr="00A53977">
        <w:t>sthma exacerbation</w:t>
      </w:r>
    </w:p>
    <w:p w14:paraId="176EFF09" w14:textId="473A3CA3" w:rsidR="00305C1A" w:rsidRDefault="00782B26" w:rsidP="00BC5AF7">
      <w:pPr>
        <w:pStyle w:val="ListParagraph"/>
        <w:numPr>
          <w:ilvl w:val="1"/>
          <w:numId w:val="5"/>
        </w:numPr>
      </w:pPr>
      <w:r>
        <w:t>P</w:t>
      </w:r>
      <w:r w:rsidR="00F55034" w:rsidRPr="00A53977">
        <w:t>neumothorax</w:t>
      </w:r>
    </w:p>
    <w:p w14:paraId="2C99E98B" w14:textId="77777777" w:rsidR="00613041" w:rsidRDefault="00613041"/>
    <w:p w14:paraId="6C1F501C" w14:textId="3511B306" w:rsidR="00DD0276" w:rsidRDefault="00DD0276">
      <w:r>
        <w:br w:type="page"/>
      </w:r>
    </w:p>
    <w:p w14:paraId="030DB018" w14:textId="77777777" w:rsidR="00DD0276" w:rsidRPr="00A53977" w:rsidRDefault="00DD0276" w:rsidP="00DD0276">
      <w:pPr>
        <w:pStyle w:val="ListParagraph"/>
        <w:ind w:left="1440"/>
      </w:pPr>
    </w:p>
    <w:p w14:paraId="4EC599DB" w14:textId="6ECD3B24" w:rsidR="00B65667" w:rsidRPr="00A53977" w:rsidRDefault="00B65667" w:rsidP="00B65667">
      <w:pPr>
        <w:pStyle w:val="ListParagraph"/>
        <w:numPr>
          <w:ilvl w:val="0"/>
          <w:numId w:val="5"/>
        </w:numPr>
      </w:pPr>
      <w:r w:rsidRPr="00A53977">
        <w:t>If this is wh</w:t>
      </w:r>
      <w:r w:rsidR="00BC5AF7">
        <w:t>at you saw on Karl’s ultrasound</w:t>
      </w:r>
      <w:r w:rsidRPr="00A53977">
        <w:t>, which diagnosis would be most consistent with your findings?</w:t>
      </w:r>
    </w:p>
    <w:p w14:paraId="0DAC5861" w14:textId="2C79D0AB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382D15" w:rsidRPr="00A53977">
        <w:t>neumothorax</w:t>
      </w:r>
    </w:p>
    <w:p w14:paraId="1FBCC7F9" w14:textId="5F9AB150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382D15" w:rsidRPr="00A53977">
        <w:t>ulmonary edem</w:t>
      </w:r>
      <w:r w:rsidR="003144D2">
        <w:t>a</w:t>
      </w:r>
    </w:p>
    <w:p w14:paraId="28506E7B" w14:textId="10899EF0" w:rsidR="00F73747" w:rsidRPr="00A53977" w:rsidRDefault="00782B26" w:rsidP="00F73747">
      <w:pPr>
        <w:pStyle w:val="ListParagraph"/>
        <w:numPr>
          <w:ilvl w:val="1"/>
          <w:numId w:val="5"/>
        </w:numPr>
      </w:pPr>
      <w:r>
        <w:t>P</w:t>
      </w:r>
      <w:r w:rsidR="00382D15" w:rsidRPr="00A53977">
        <w:t>leural effusion</w:t>
      </w:r>
    </w:p>
    <w:p w14:paraId="73AF8F9D" w14:textId="2B3F0CE4" w:rsidR="00DD0276" w:rsidRDefault="00782B26" w:rsidP="00DD0276">
      <w:pPr>
        <w:pStyle w:val="ListParagraph"/>
        <w:numPr>
          <w:ilvl w:val="1"/>
          <w:numId w:val="5"/>
        </w:numPr>
      </w:pPr>
      <w:r>
        <w:t>A</w:t>
      </w:r>
      <w:r w:rsidR="005114E3" w:rsidRPr="00A53977">
        <w:t>sthma</w:t>
      </w:r>
      <w:r w:rsidR="00382D15" w:rsidRPr="00A53977">
        <w:t xml:space="preserve"> exacerbation</w:t>
      </w:r>
    </w:p>
    <w:p w14:paraId="6F1E4B33" w14:textId="77777777" w:rsidR="00FB1839" w:rsidRDefault="00FB1839" w:rsidP="00FB1839">
      <w:pPr>
        <w:pStyle w:val="ListParagraph"/>
        <w:ind w:left="1440"/>
      </w:pPr>
    </w:p>
    <w:p w14:paraId="1797A67A" w14:textId="259F085F" w:rsidR="00DD0276" w:rsidRPr="00A53977" w:rsidRDefault="002C5DF1" w:rsidP="00DD0276">
      <w:pPr>
        <w:pStyle w:val="ListParagraph"/>
        <w:numPr>
          <w:ilvl w:val="0"/>
          <w:numId w:val="5"/>
        </w:numPr>
      </w:pPr>
      <w:r w:rsidRPr="00A53977">
        <w:t xml:space="preserve"> </w:t>
      </w:r>
      <w:r w:rsidR="00DD0276" w:rsidRPr="00A53977">
        <w:t>If this is wh</w:t>
      </w:r>
      <w:r w:rsidR="00DD0276">
        <w:t>at you saw on Karl’s ultrasound</w:t>
      </w:r>
      <w:r w:rsidR="00DD0276" w:rsidRPr="00A53977">
        <w:t>, which diagnosis would be most consistent with your findings?</w:t>
      </w:r>
      <w:r w:rsidR="0018215A">
        <w:t xml:space="preserve"> </w:t>
      </w:r>
    </w:p>
    <w:p w14:paraId="0CE663A3" w14:textId="6741138B" w:rsidR="002C5DF1" w:rsidRPr="00A53977" w:rsidRDefault="00782B26" w:rsidP="002C5DF1">
      <w:pPr>
        <w:pStyle w:val="ListParagraph"/>
        <w:numPr>
          <w:ilvl w:val="1"/>
          <w:numId w:val="5"/>
        </w:numPr>
      </w:pPr>
      <w:r>
        <w:t>P</w:t>
      </w:r>
      <w:r w:rsidR="002C5DF1" w:rsidRPr="00A53977">
        <w:t>u</w:t>
      </w:r>
      <w:r w:rsidR="00DD0276">
        <w:t>lmonary e</w:t>
      </w:r>
      <w:r w:rsidR="002C5DF1" w:rsidRPr="00A53977">
        <w:t>dema</w:t>
      </w:r>
    </w:p>
    <w:p w14:paraId="7D89172A" w14:textId="462DF205" w:rsidR="002C5DF1" w:rsidRPr="00A53977" w:rsidRDefault="00782B26" w:rsidP="002C5DF1">
      <w:pPr>
        <w:pStyle w:val="ListParagraph"/>
        <w:numPr>
          <w:ilvl w:val="1"/>
          <w:numId w:val="5"/>
        </w:numPr>
      </w:pPr>
      <w:r>
        <w:t>A</w:t>
      </w:r>
      <w:r w:rsidR="005114E3" w:rsidRPr="00A53977">
        <w:t>sthma</w:t>
      </w:r>
      <w:r w:rsidR="00DD0276">
        <w:t xml:space="preserve"> e</w:t>
      </w:r>
      <w:r w:rsidR="002C5DF1" w:rsidRPr="00A53977">
        <w:t>xacerbation</w:t>
      </w:r>
    </w:p>
    <w:p w14:paraId="0F4A93E2" w14:textId="0530D0BC" w:rsidR="002C5DF1" w:rsidRPr="00A53977" w:rsidRDefault="00782B26" w:rsidP="002C5DF1">
      <w:pPr>
        <w:pStyle w:val="ListParagraph"/>
        <w:numPr>
          <w:ilvl w:val="1"/>
          <w:numId w:val="5"/>
        </w:numPr>
      </w:pPr>
      <w:r>
        <w:t>P</w:t>
      </w:r>
      <w:r w:rsidR="00DD0276">
        <w:t>ulmonary e</w:t>
      </w:r>
      <w:r w:rsidR="002C5DF1" w:rsidRPr="00A53977">
        <w:t>mbolism</w:t>
      </w:r>
    </w:p>
    <w:p w14:paraId="3B17EEB0" w14:textId="598A735F" w:rsidR="002C5DF1" w:rsidRPr="00A53977" w:rsidRDefault="00782B26" w:rsidP="002C5DF1">
      <w:pPr>
        <w:pStyle w:val="ListParagraph"/>
        <w:numPr>
          <w:ilvl w:val="1"/>
          <w:numId w:val="5"/>
        </w:numPr>
      </w:pPr>
      <w:r>
        <w:t>C</w:t>
      </w:r>
      <w:r w:rsidR="002C5DF1" w:rsidRPr="00A53977">
        <w:t>omplex</w:t>
      </w:r>
      <w:r w:rsidR="00BC5AF7">
        <w:t xml:space="preserve"> pleural e</w:t>
      </w:r>
      <w:r w:rsidR="002C5DF1" w:rsidRPr="00A53977">
        <w:t>ffusion</w:t>
      </w:r>
    </w:p>
    <w:p w14:paraId="202CA883" w14:textId="4EE6E84B" w:rsidR="002C5DF1" w:rsidRDefault="00782B26" w:rsidP="002C5DF1">
      <w:pPr>
        <w:pStyle w:val="ListParagraph"/>
        <w:numPr>
          <w:ilvl w:val="1"/>
          <w:numId w:val="5"/>
        </w:numPr>
      </w:pPr>
      <w:r>
        <w:t>U</w:t>
      </w:r>
      <w:r w:rsidR="00BC5AF7">
        <w:t>pper respiratory tract infection</w:t>
      </w:r>
    </w:p>
    <w:p w14:paraId="66CA0492" w14:textId="77777777" w:rsidR="00FB1839" w:rsidRDefault="00FB1839" w:rsidP="00FB1839">
      <w:pPr>
        <w:pStyle w:val="ListParagraph"/>
        <w:ind w:left="1440"/>
      </w:pPr>
    </w:p>
    <w:p w14:paraId="7FABE59E" w14:textId="7FA2D404" w:rsidR="003E1F01" w:rsidRDefault="003E1F01" w:rsidP="003E1F01">
      <w:pPr>
        <w:pStyle w:val="ListParagraph"/>
        <w:numPr>
          <w:ilvl w:val="0"/>
          <w:numId w:val="5"/>
        </w:numPr>
      </w:pPr>
      <w:r>
        <w:t xml:space="preserve">If you saw this on Karl’s ultrasound, </w:t>
      </w:r>
      <w:r w:rsidR="00305C1A">
        <w:t xml:space="preserve">this would </w:t>
      </w:r>
      <w:r w:rsidR="00FB1839">
        <w:t>be an indication of</w:t>
      </w:r>
      <w:r>
        <w:t>:</w:t>
      </w:r>
    </w:p>
    <w:p w14:paraId="595D79BB" w14:textId="77777777" w:rsidR="003E1F01" w:rsidRDefault="003E1F01" w:rsidP="003E1F01">
      <w:pPr>
        <w:pStyle w:val="ListParagraph"/>
        <w:numPr>
          <w:ilvl w:val="1"/>
          <w:numId w:val="5"/>
        </w:numPr>
      </w:pPr>
      <w:r>
        <w:t>Pulmonary edema</w:t>
      </w:r>
    </w:p>
    <w:p w14:paraId="7213EF4B" w14:textId="7B73F6DA" w:rsidR="003E1F01" w:rsidRPr="00782B26" w:rsidRDefault="00782B26" w:rsidP="003E1F01">
      <w:pPr>
        <w:pStyle w:val="ListParagraph"/>
        <w:numPr>
          <w:ilvl w:val="1"/>
          <w:numId w:val="5"/>
        </w:numPr>
      </w:pPr>
      <w:r w:rsidRPr="00782B26">
        <w:t>P</w:t>
      </w:r>
      <w:r w:rsidR="0018215A" w:rsidRPr="00782B26">
        <w:t>robable normal variant</w:t>
      </w:r>
    </w:p>
    <w:p w14:paraId="01D013D3" w14:textId="77777777" w:rsidR="003E1F01" w:rsidRDefault="003E1F01" w:rsidP="003E1F01">
      <w:pPr>
        <w:pStyle w:val="ListParagraph"/>
        <w:numPr>
          <w:ilvl w:val="1"/>
          <w:numId w:val="5"/>
        </w:numPr>
      </w:pPr>
      <w:r>
        <w:t>Interstitial pneumonia</w:t>
      </w:r>
    </w:p>
    <w:p w14:paraId="4CBFBADD" w14:textId="2594E795" w:rsidR="00305C1A" w:rsidRDefault="003E1F01" w:rsidP="00305C1A">
      <w:pPr>
        <w:pStyle w:val="ListParagraph"/>
        <w:numPr>
          <w:ilvl w:val="1"/>
          <w:numId w:val="5"/>
        </w:numPr>
      </w:pPr>
      <w:r>
        <w:t>Pulmonary fibrosis</w:t>
      </w:r>
    </w:p>
    <w:p w14:paraId="3401A543" w14:textId="77777777" w:rsidR="000A6560" w:rsidRDefault="000A6560" w:rsidP="000A6560">
      <w:pPr>
        <w:pStyle w:val="ListParagraph"/>
        <w:ind w:left="1440"/>
      </w:pPr>
    </w:p>
    <w:p w14:paraId="3CA3CD6B" w14:textId="71604EEC" w:rsidR="00305C1A" w:rsidRDefault="00305C1A" w:rsidP="000A6560">
      <w:pPr>
        <w:pStyle w:val="ListParagraph"/>
        <w:numPr>
          <w:ilvl w:val="0"/>
          <w:numId w:val="5"/>
        </w:numPr>
      </w:pPr>
      <w:r>
        <w:t xml:space="preserve">This image can be seen with </w:t>
      </w:r>
      <w:r w:rsidR="00613041">
        <w:t>which of the following</w:t>
      </w:r>
      <w:r>
        <w:t>:</w:t>
      </w:r>
    </w:p>
    <w:p w14:paraId="006701A9" w14:textId="28C6B922" w:rsidR="00305C1A" w:rsidRDefault="00305C1A" w:rsidP="00305C1A">
      <w:pPr>
        <w:pStyle w:val="ListParagraph"/>
        <w:numPr>
          <w:ilvl w:val="1"/>
          <w:numId w:val="5"/>
        </w:numPr>
      </w:pPr>
      <w:r>
        <w:t>Pneumonia</w:t>
      </w:r>
    </w:p>
    <w:p w14:paraId="16C0AB79" w14:textId="787EFE9F" w:rsidR="00613041" w:rsidRDefault="00613041" w:rsidP="00305C1A">
      <w:pPr>
        <w:pStyle w:val="ListParagraph"/>
        <w:numPr>
          <w:ilvl w:val="1"/>
          <w:numId w:val="5"/>
        </w:numPr>
      </w:pPr>
      <w:r>
        <w:t>Emphysema</w:t>
      </w:r>
    </w:p>
    <w:p w14:paraId="0E7E0FD8" w14:textId="15329C40" w:rsidR="001E7D3D" w:rsidRDefault="001E7D3D" w:rsidP="00305C1A">
      <w:pPr>
        <w:pStyle w:val="ListParagraph"/>
        <w:numPr>
          <w:ilvl w:val="1"/>
          <w:numId w:val="5"/>
        </w:numPr>
      </w:pPr>
      <w:r>
        <w:t>Normal Lung</w:t>
      </w:r>
    </w:p>
    <w:p w14:paraId="48B2B59A" w14:textId="4BAC1516" w:rsidR="00305C1A" w:rsidRDefault="00613041" w:rsidP="00305C1A">
      <w:pPr>
        <w:pStyle w:val="ListParagraph"/>
        <w:numPr>
          <w:ilvl w:val="1"/>
          <w:numId w:val="5"/>
        </w:numPr>
      </w:pPr>
      <w:r>
        <w:t>A &amp; B</w:t>
      </w:r>
    </w:p>
    <w:p w14:paraId="0094E8B8" w14:textId="77777777" w:rsidR="003E1F01" w:rsidRPr="00A53977" w:rsidRDefault="003E1F01" w:rsidP="003E1F01">
      <w:pPr>
        <w:ind w:left="1080"/>
      </w:pPr>
    </w:p>
    <w:p w14:paraId="6C496382" w14:textId="77777777" w:rsidR="00BC5AF7" w:rsidRDefault="00BC5AF7" w:rsidP="00D30885">
      <w:pPr>
        <w:rPr>
          <w:b/>
        </w:rPr>
      </w:pPr>
    </w:p>
    <w:p w14:paraId="567B5BB9" w14:textId="77777777" w:rsidR="00BC5AF7" w:rsidRDefault="00BC5AF7" w:rsidP="00D30885">
      <w:pPr>
        <w:rPr>
          <w:b/>
        </w:rPr>
      </w:pPr>
    </w:p>
    <w:p w14:paraId="557ABED1" w14:textId="77777777" w:rsidR="00BC5AF7" w:rsidRDefault="00BC5AF7" w:rsidP="00D30885">
      <w:pPr>
        <w:rPr>
          <w:b/>
        </w:rPr>
      </w:pPr>
    </w:p>
    <w:p w14:paraId="60F7465E" w14:textId="77777777" w:rsidR="00BC5AF7" w:rsidRDefault="00BC5AF7" w:rsidP="00D30885">
      <w:pPr>
        <w:rPr>
          <w:b/>
        </w:rPr>
      </w:pPr>
    </w:p>
    <w:p w14:paraId="09537A50" w14:textId="77777777" w:rsidR="00BC5AF7" w:rsidRDefault="00BC5AF7" w:rsidP="00D30885">
      <w:pPr>
        <w:rPr>
          <w:b/>
        </w:rPr>
      </w:pPr>
    </w:p>
    <w:p w14:paraId="628813B2" w14:textId="77777777" w:rsidR="00BC5AF7" w:rsidRDefault="00BC5AF7" w:rsidP="00D30885">
      <w:pPr>
        <w:rPr>
          <w:b/>
        </w:rPr>
      </w:pPr>
    </w:p>
    <w:p w14:paraId="19687C31" w14:textId="77777777" w:rsidR="00BC5AF7" w:rsidRDefault="00BC5AF7" w:rsidP="00D30885">
      <w:pPr>
        <w:rPr>
          <w:b/>
        </w:rPr>
      </w:pPr>
    </w:p>
    <w:p w14:paraId="58712630" w14:textId="77777777" w:rsidR="00BC5AF7" w:rsidRDefault="00BC5AF7" w:rsidP="00D30885">
      <w:pPr>
        <w:rPr>
          <w:b/>
        </w:rPr>
      </w:pPr>
    </w:p>
    <w:p w14:paraId="1F959267" w14:textId="77777777" w:rsidR="00BC5AF7" w:rsidRDefault="00BC5AF7" w:rsidP="00BC5AF7">
      <w:pPr>
        <w:rPr>
          <w:b/>
        </w:rPr>
      </w:pPr>
      <w:r>
        <w:rPr>
          <w:b/>
        </w:rPr>
        <w:lastRenderedPageBreak/>
        <w:t>Name ____________________________________  Date _________________  PGY Level _______</w:t>
      </w:r>
    </w:p>
    <w:p w14:paraId="481E2ACC" w14:textId="77777777" w:rsidR="00BC5AF7" w:rsidRDefault="00BC5AF7" w:rsidP="00BC5AF7">
      <w:pPr>
        <w:rPr>
          <w:b/>
        </w:rPr>
      </w:pPr>
      <w:r>
        <w:rPr>
          <w:b/>
        </w:rPr>
        <w:t xml:space="preserve">Please check one of the following as appropriate:   </w:t>
      </w:r>
    </w:p>
    <w:p w14:paraId="485CA27C" w14:textId="77777777" w:rsidR="00BC5AF7" w:rsidRDefault="00BC5AF7" w:rsidP="00BC5AF7">
      <w:pPr>
        <w:jc w:val="center"/>
      </w:pPr>
      <w:r w:rsidRPr="00606B9E">
        <w:t xml:space="preserve">Pre-training assessment____ </w:t>
      </w:r>
      <w:r>
        <w:tab/>
      </w:r>
      <w:r w:rsidRPr="00606B9E">
        <w:t>Immediate post-training assessment____</w:t>
      </w:r>
    </w:p>
    <w:p w14:paraId="24D248BD" w14:textId="77777777" w:rsidR="00BC5AF7" w:rsidRPr="00BC5AF7" w:rsidRDefault="00BC5AF7" w:rsidP="00BC5AF7">
      <w:pPr>
        <w:jc w:val="center"/>
      </w:pPr>
      <w:r w:rsidRPr="00606B9E">
        <w:t>6-month follow-up____  12-month follow-up____</w:t>
      </w:r>
    </w:p>
    <w:p w14:paraId="323D3E66" w14:textId="77777777" w:rsidR="00E14BBC" w:rsidRPr="00A53977" w:rsidRDefault="0028036D" w:rsidP="00D30885">
      <w:pPr>
        <w:rPr>
          <w:b/>
        </w:rPr>
      </w:pPr>
      <w:r w:rsidRPr="00A53977">
        <w:rPr>
          <w:b/>
        </w:rPr>
        <w:t xml:space="preserve">Part 3 : </w:t>
      </w:r>
      <w:r w:rsidR="00E14BBC" w:rsidRPr="00A53977">
        <w:rPr>
          <w:b/>
        </w:rPr>
        <w:t>Management</w:t>
      </w:r>
      <w:r w:rsidRPr="00A53977">
        <w:rPr>
          <w:b/>
        </w:rPr>
        <w:t xml:space="preserve"> </w:t>
      </w:r>
    </w:p>
    <w:p w14:paraId="728F8A52" w14:textId="77777777" w:rsidR="00F06AF7" w:rsidRPr="00A53977" w:rsidRDefault="00F06AF7" w:rsidP="00F06AF7">
      <w:pPr>
        <w:pStyle w:val="ListParagraph"/>
        <w:numPr>
          <w:ilvl w:val="0"/>
          <w:numId w:val="3"/>
        </w:numPr>
      </w:pPr>
      <w:r w:rsidRPr="00A53977">
        <w:t>If this is what you saw on Karl’s ultrasound, what would be your next step?</w:t>
      </w:r>
    </w:p>
    <w:p w14:paraId="13F37670" w14:textId="0547A985" w:rsidR="000E4B38" w:rsidRPr="00A53977" w:rsidRDefault="00782B26" w:rsidP="000E4B38">
      <w:pPr>
        <w:pStyle w:val="ListParagraph"/>
        <w:numPr>
          <w:ilvl w:val="1"/>
          <w:numId w:val="3"/>
        </w:numPr>
        <w:ind w:firstLine="360"/>
      </w:pPr>
      <w:r>
        <w:t>Decompress Pneumothorax</w:t>
      </w:r>
    </w:p>
    <w:p w14:paraId="7E135D15" w14:textId="77777777" w:rsidR="000E4B38" w:rsidRPr="00A53977" w:rsidRDefault="00BC5AF7" w:rsidP="000E4B38">
      <w:pPr>
        <w:pStyle w:val="ListParagraph"/>
        <w:numPr>
          <w:ilvl w:val="1"/>
          <w:numId w:val="3"/>
        </w:numPr>
        <w:ind w:firstLine="360"/>
      </w:pPr>
      <w:r>
        <w:t>T</w:t>
      </w:r>
      <w:r w:rsidR="006061B0" w:rsidRPr="00A53977">
        <w:t xml:space="preserve">reat for </w:t>
      </w:r>
      <w:r w:rsidR="005114E3" w:rsidRPr="00A53977">
        <w:t>asthma</w:t>
      </w:r>
      <w:r w:rsidR="006061B0" w:rsidRPr="00A53977">
        <w:t xml:space="preserve"> exacerbation</w:t>
      </w:r>
      <w:r w:rsidR="00201F76" w:rsidRPr="00A53977">
        <w:t xml:space="preserve"> with steroids and nebulizer</w:t>
      </w:r>
    </w:p>
    <w:p w14:paraId="47E6E9E3" w14:textId="77777777" w:rsidR="000E4B38" w:rsidRPr="00A53977" w:rsidRDefault="00BC5AF7" w:rsidP="000E4B38">
      <w:pPr>
        <w:pStyle w:val="ListParagraph"/>
        <w:numPr>
          <w:ilvl w:val="1"/>
          <w:numId w:val="3"/>
        </w:numPr>
        <w:ind w:firstLine="360"/>
      </w:pPr>
      <w:r>
        <w:t>Give a</w:t>
      </w:r>
      <w:r w:rsidR="000E4B38" w:rsidRPr="00A53977">
        <w:t>ntibiotics</w:t>
      </w:r>
    </w:p>
    <w:p w14:paraId="00A77BAA" w14:textId="77777777" w:rsidR="00B25E4B" w:rsidRDefault="00BC5AF7" w:rsidP="000E4B38">
      <w:pPr>
        <w:pStyle w:val="ListParagraph"/>
        <w:numPr>
          <w:ilvl w:val="1"/>
          <w:numId w:val="3"/>
        </w:numPr>
        <w:ind w:firstLine="360"/>
      </w:pPr>
      <w:r>
        <w:t>Give d</w:t>
      </w:r>
      <w:r w:rsidR="00201F76" w:rsidRPr="00A53977">
        <w:t xml:space="preserve">iuretics </w:t>
      </w:r>
      <w:r w:rsidR="002C5DF1" w:rsidRPr="00A53977">
        <w:t xml:space="preserve"> </w:t>
      </w:r>
    </w:p>
    <w:p w14:paraId="343FE633" w14:textId="77777777" w:rsidR="00BC5AF7" w:rsidRPr="00A53977" w:rsidRDefault="00BC5AF7" w:rsidP="00BC5AF7">
      <w:pPr>
        <w:pStyle w:val="ListParagraph"/>
        <w:ind w:left="1080"/>
      </w:pPr>
    </w:p>
    <w:p w14:paraId="126F0A46" w14:textId="1F76221B" w:rsidR="00F06AF7" w:rsidRPr="00A53977" w:rsidRDefault="00F06AF7" w:rsidP="00F06AF7">
      <w:pPr>
        <w:pStyle w:val="ListParagraph"/>
        <w:numPr>
          <w:ilvl w:val="0"/>
          <w:numId w:val="3"/>
        </w:numPr>
      </w:pPr>
      <w:r w:rsidRPr="00A53977">
        <w:t xml:space="preserve">If this is what you saw on Karl’s ultrasound, </w:t>
      </w:r>
      <w:r w:rsidR="002C5DF1" w:rsidRPr="00A53977">
        <w:t>after placement of subclavian line</w:t>
      </w:r>
      <w:r w:rsidR="00BC5AF7">
        <w:t>, what would be your next step</w:t>
      </w:r>
      <w:r w:rsidR="004D715F" w:rsidRPr="00A53977">
        <w:t>?</w:t>
      </w:r>
    </w:p>
    <w:p w14:paraId="4D4E4FE3" w14:textId="701FE07F" w:rsidR="000E4B38" w:rsidRPr="00A53977" w:rsidRDefault="00782B26" w:rsidP="000E4B38">
      <w:pPr>
        <w:pStyle w:val="ListParagraph"/>
        <w:numPr>
          <w:ilvl w:val="1"/>
          <w:numId w:val="3"/>
        </w:numPr>
        <w:ind w:firstLine="360"/>
      </w:pPr>
      <w:r>
        <w:t>Decompress Pneumothorax</w:t>
      </w:r>
    </w:p>
    <w:p w14:paraId="505BA203" w14:textId="19E32E5A" w:rsidR="000E4B38" w:rsidRPr="00A53977" w:rsidRDefault="003144D2" w:rsidP="002C5DF1">
      <w:pPr>
        <w:pStyle w:val="ListParagraph"/>
        <w:numPr>
          <w:ilvl w:val="1"/>
          <w:numId w:val="3"/>
        </w:numPr>
        <w:ind w:firstLine="360"/>
      </w:pPr>
      <w:r>
        <w:t>Order stat Computerized Tomography (CT) Scan Chest Non-Contrast</w:t>
      </w:r>
    </w:p>
    <w:p w14:paraId="6663322B" w14:textId="421C8CF8" w:rsidR="000E4B38" w:rsidRPr="00A53977" w:rsidRDefault="00782B26" w:rsidP="000E4B38">
      <w:pPr>
        <w:pStyle w:val="ListParagraph"/>
        <w:numPr>
          <w:ilvl w:val="1"/>
          <w:numId w:val="3"/>
        </w:numPr>
        <w:ind w:firstLine="360"/>
      </w:pPr>
      <w:r>
        <w:t>O</w:t>
      </w:r>
      <w:r w:rsidR="00DA52F8">
        <w:t>rder stat supine radiograph</w:t>
      </w:r>
    </w:p>
    <w:p w14:paraId="068876BD" w14:textId="73B098F9" w:rsidR="00BC5AF7" w:rsidRDefault="003144D2" w:rsidP="00BC5AF7">
      <w:pPr>
        <w:pStyle w:val="ListParagraph"/>
        <w:numPr>
          <w:ilvl w:val="1"/>
          <w:numId w:val="3"/>
        </w:numPr>
        <w:ind w:firstLine="360"/>
      </w:pPr>
      <w:r>
        <w:t>No intervention</w:t>
      </w:r>
    </w:p>
    <w:p w14:paraId="3C3FDF57" w14:textId="77777777" w:rsidR="00BC5AF7" w:rsidRPr="00A53977" w:rsidRDefault="00BC5AF7" w:rsidP="00BC5AF7">
      <w:pPr>
        <w:pStyle w:val="ListParagraph"/>
        <w:ind w:left="1080"/>
      </w:pPr>
    </w:p>
    <w:p w14:paraId="7967ECA9" w14:textId="77777777" w:rsidR="00F06AF7" w:rsidRPr="00A53977" w:rsidRDefault="00F06AF7" w:rsidP="00F06AF7">
      <w:pPr>
        <w:pStyle w:val="ListParagraph"/>
        <w:numPr>
          <w:ilvl w:val="0"/>
          <w:numId w:val="3"/>
        </w:numPr>
      </w:pPr>
      <w:r w:rsidRPr="00A53977">
        <w:t>If this is what you saw on Karl’s ultrasound, what would be your next step?</w:t>
      </w:r>
    </w:p>
    <w:p w14:paraId="476CFB62" w14:textId="77777777" w:rsidR="000E4B38" w:rsidRPr="00A53977" w:rsidRDefault="00BC5AF7" w:rsidP="000E4B38">
      <w:pPr>
        <w:pStyle w:val="ListParagraph"/>
        <w:numPr>
          <w:ilvl w:val="1"/>
          <w:numId w:val="3"/>
        </w:numPr>
        <w:ind w:firstLine="360"/>
      </w:pPr>
      <w:r>
        <w:t>Decompress p</w:t>
      </w:r>
      <w:r w:rsidR="005927C6">
        <w:t>neumothorax</w:t>
      </w:r>
    </w:p>
    <w:p w14:paraId="3AF4AC87" w14:textId="77777777" w:rsidR="000E4B38" w:rsidRPr="00A53977" w:rsidRDefault="005927C6" w:rsidP="000E4B38">
      <w:pPr>
        <w:pStyle w:val="ListParagraph"/>
        <w:numPr>
          <w:ilvl w:val="1"/>
          <w:numId w:val="3"/>
        </w:numPr>
        <w:ind w:firstLine="360"/>
      </w:pPr>
      <w:r>
        <w:t>Treat</w:t>
      </w:r>
      <w:r w:rsidR="005114E3" w:rsidRPr="00A53977">
        <w:t xml:space="preserve"> asthma</w:t>
      </w:r>
      <w:r w:rsidR="000E4B38" w:rsidRPr="00A53977">
        <w:t xml:space="preserve"> exacerbation </w:t>
      </w:r>
      <w:r>
        <w:t xml:space="preserve"> </w:t>
      </w:r>
    </w:p>
    <w:p w14:paraId="578B8D49" w14:textId="77777777" w:rsidR="00EB19B7" w:rsidRPr="00A53977" w:rsidRDefault="005927C6" w:rsidP="00EB19B7">
      <w:pPr>
        <w:pStyle w:val="ListParagraph"/>
        <w:numPr>
          <w:ilvl w:val="1"/>
          <w:numId w:val="3"/>
        </w:numPr>
        <w:ind w:firstLine="360"/>
      </w:pPr>
      <w:r>
        <w:t xml:space="preserve">Order chest radiograph </w:t>
      </w:r>
    </w:p>
    <w:p w14:paraId="1FB805FC" w14:textId="77777777" w:rsidR="00EB19B7" w:rsidRDefault="005927C6" w:rsidP="00EB19B7">
      <w:pPr>
        <w:pStyle w:val="ListParagraph"/>
        <w:numPr>
          <w:ilvl w:val="1"/>
          <w:numId w:val="3"/>
        </w:numPr>
        <w:ind w:firstLine="360"/>
      </w:pPr>
      <w:r>
        <w:t>Treat decompensated congestive heart failure</w:t>
      </w:r>
      <w:r w:rsidR="000E4B38" w:rsidRPr="00A53977">
        <w:t xml:space="preserve"> </w:t>
      </w:r>
    </w:p>
    <w:p w14:paraId="71CA4D91" w14:textId="77777777" w:rsidR="00BC5AF7" w:rsidRPr="00A53977" w:rsidRDefault="00BC5AF7" w:rsidP="00BC5AF7">
      <w:pPr>
        <w:pStyle w:val="ListParagraph"/>
        <w:ind w:left="1080"/>
      </w:pPr>
    </w:p>
    <w:p w14:paraId="790E9647" w14:textId="77777777" w:rsidR="00F06AF7" w:rsidRPr="00A53977" w:rsidRDefault="00F06AF7" w:rsidP="00F06AF7">
      <w:pPr>
        <w:pStyle w:val="ListParagraph"/>
        <w:numPr>
          <w:ilvl w:val="0"/>
          <w:numId w:val="3"/>
        </w:numPr>
      </w:pPr>
      <w:r w:rsidRPr="00A53977">
        <w:t>If this is what you saw on Karl’s ultrasound, what would be your next step?</w:t>
      </w:r>
    </w:p>
    <w:p w14:paraId="306682CC" w14:textId="77777777" w:rsidR="005927C6" w:rsidRDefault="00BC5AF7" w:rsidP="00EB19B7">
      <w:pPr>
        <w:pStyle w:val="ListParagraph"/>
        <w:numPr>
          <w:ilvl w:val="1"/>
          <w:numId w:val="3"/>
        </w:numPr>
        <w:ind w:firstLine="360"/>
      </w:pPr>
      <w:r>
        <w:t>Treat for chronic obstructive pulmonary disease e</w:t>
      </w:r>
      <w:r w:rsidR="005927C6">
        <w:t>xacerbation</w:t>
      </w:r>
    </w:p>
    <w:p w14:paraId="67B4A6C5" w14:textId="77777777" w:rsidR="00DA52F8" w:rsidRDefault="005927C6" w:rsidP="00EB19B7">
      <w:pPr>
        <w:pStyle w:val="ListParagraph"/>
        <w:numPr>
          <w:ilvl w:val="1"/>
          <w:numId w:val="3"/>
        </w:numPr>
        <w:ind w:firstLine="360"/>
      </w:pPr>
      <w:r>
        <w:t>Decompress</w:t>
      </w:r>
      <w:r w:rsidR="00BC5AF7">
        <w:t xml:space="preserve"> p</w:t>
      </w:r>
      <w:r w:rsidR="00DA52F8">
        <w:t>neumothorax</w:t>
      </w:r>
    </w:p>
    <w:p w14:paraId="186ECB88" w14:textId="77777777" w:rsidR="00EB19B7" w:rsidRPr="00A53977" w:rsidRDefault="00BC5AF7" w:rsidP="00EB19B7">
      <w:pPr>
        <w:pStyle w:val="ListParagraph"/>
        <w:numPr>
          <w:ilvl w:val="1"/>
          <w:numId w:val="3"/>
        </w:numPr>
        <w:ind w:firstLine="360"/>
      </w:pPr>
      <w:r>
        <w:t>Order chest r</w:t>
      </w:r>
      <w:r w:rsidR="005927C6">
        <w:t>adiograph</w:t>
      </w:r>
    </w:p>
    <w:p w14:paraId="6D82CC76" w14:textId="77777777" w:rsidR="00B25E4B" w:rsidRDefault="00BC5AF7" w:rsidP="00025161">
      <w:pPr>
        <w:pStyle w:val="ListParagraph"/>
        <w:numPr>
          <w:ilvl w:val="1"/>
          <w:numId w:val="3"/>
        </w:numPr>
        <w:ind w:firstLine="360"/>
      </w:pPr>
      <w:r>
        <w:t>Perform t</w:t>
      </w:r>
      <w:r w:rsidR="00B65667" w:rsidRPr="00A53977">
        <w:t>horacentesis</w:t>
      </w:r>
    </w:p>
    <w:p w14:paraId="24ACA526" w14:textId="77777777" w:rsidR="000A6560" w:rsidRDefault="000A6560" w:rsidP="000A6560">
      <w:pPr>
        <w:pStyle w:val="ListParagraph"/>
      </w:pPr>
    </w:p>
    <w:p w14:paraId="348930F6" w14:textId="77777777" w:rsidR="00305C1A" w:rsidRPr="00A53977" w:rsidRDefault="00305C1A" w:rsidP="00305C1A">
      <w:pPr>
        <w:pStyle w:val="ListParagraph"/>
        <w:numPr>
          <w:ilvl w:val="0"/>
          <w:numId w:val="3"/>
        </w:numPr>
      </w:pPr>
      <w:r w:rsidRPr="00A53977">
        <w:t>If this is what you saw on Karl’s ultrasound, what would be your next step?</w:t>
      </w:r>
    </w:p>
    <w:p w14:paraId="33DCC04B" w14:textId="00280AE9" w:rsidR="00305C1A" w:rsidRDefault="00305C1A" w:rsidP="00305C1A">
      <w:pPr>
        <w:pStyle w:val="ListParagraph"/>
        <w:numPr>
          <w:ilvl w:val="1"/>
          <w:numId w:val="3"/>
        </w:numPr>
        <w:ind w:firstLine="360"/>
      </w:pPr>
      <w:r>
        <w:t>Diuresis</w:t>
      </w:r>
    </w:p>
    <w:p w14:paraId="36C9BA04" w14:textId="77777777" w:rsidR="00305C1A" w:rsidRDefault="00305C1A" w:rsidP="00305C1A">
      <w:pPr>
        <w:pStyle w:val="ListParagraph"/>
        <w:numPr>
          <w:ilvl w:val="1"/>
          <w:numId w:val="3"/>
        </w:numPr>
        <w:ind w:firstLine="360"/>
      </w:pPr>
      <w:r>
        <w:t>Decompress pneumothorax</w:t>
      </w:r>
    </w:p>
    <w:p w14:paraId="73F1EAD7" w14:textId="4291FDAC" w:rsidR="00305C1A" w:rsidRPr="00A53977" w:rsidRDefault="00305C1A" w:rsidP="00305C1A">
      <w:pPr>
        <w:pStyle w:val="ListParagraph"/>
        <w:numPr>
          <w:ilvl w:val="1"/>
          <w:numId w:val="3"/>
        </w:numPr>
        <w:ind w:firstLine="360"/>
      </w:pPr>
      <w:r>
        <w:t>Administer antibiotics</w:t>
      </w:r>
    </w:p>
    <w:p w14:paraId="22CB2D92" w14:textId="77777777" w:rsidR="00305C1A" w:rsidRDefault="00305C1A" w:rsidP="00305C1A">
      <w:pPr>
        <w:pStyle w:val="ListParagraph"/>
        <w:numPr>
          <w:ilvl w:val="1"/>
          <w:numId w:val="3"/>
        </w:numPr>
        <w:ind w:firstLine="360"/>
      </w:pPr>
      <w:r>
        <w:t>Perform t</w:t>
      </w:r>
      <w:r w:rsidRPr="00A53977">
        <w:t>horacentesis</w:t>
      </w:r>
    </w:p>
    <w:p w14:paraId="520C14DD" w14:textId="77777777" w:rsidR="00305C1A" w:rsidRPr="00305C1A" w:rsidRDefault="00305C1A" w:rsidP="00305C1A">
      <w:pPr>
        <w:ind w:left="720"/>
        <w:rPr>
          <w:b/>
        </w:rPr>
      </w:pPr>
    </w:p>
    <w:p w14:paraId="1FD6EBB8" w14:textId="678946E8" w:rsidR="003E1F01" w:rsidRPr="00305C1A" w:rsidRDefault="003E1F01" w:rsidP="003E1F01">
      <w:pPr>
        <w:rPr>
          <w:b/>
        </w:rPr>
      </w:pPr>
      <w:r w:rsidRPr="00305C1A">
        <w:rPr>
          <w:b/>
        </w:rPr>
        <w:t>Part 4 Knowledge assessment</w:t>
      </w:r>
    </w:p>
    <w:p w14:paraId="132D8C54" w14:textId="24855AB8" w:rsidR="003E1F01" w:rsidRDefault="003E1F01" w:rsidP="003E1F01">
      <w:r>
        <w:lastRenderedPageBreak/>
        <w:t>For this part, do not refer to the clinical vignette</w:t>
      </w:r>
      <w:r w:rsidR="00FB1839">
        <w:t>.  These are knowledge-based questions unrelated to the clinical vignette above.</w:t>
      </w:r>
    </w:p>
    <w:p w14:paraId="59A1B890" w14:textId="5333C4C9" w:rsidR="003E1F01" w:rsidRDefault="003E1F01" w:rsidP="003E1F01">
      <w:pPr>
        <w:pStyle w:val="ListParagraph"/>
        <w:numPr>
          <w:ilvl w:val="0"/>
          <w:numId w:val="8"/>
        </w:numPr>
      </w:pPr>
      <w:r>
        <w:t>Which of the following rules out a pneumothorax in the lung field you are examining with ultrasound?</w:t>
      </w:r>
    </w:p>
    <w:p w14:paraId="3F9676DB" w14:textId="4EFF7819" w:rsidR="003E1F01" w:rsidRDefault="003E1F01" w:rsidP="003E1F01">
      <w:pPr>
        <w:pStyle w:val="ListParagraph"/>
        <w:numPr>
          <w:ilvl w:val="1"/>
          <w:numId w:val="8"/>
        </w:numPr>
      </w:pPr>
      <w:r>
        <w:t>Lung sliding</w:t>
      </w:r>
    </w:p>
    <w:p w14:paraId="14D17DA8" w14:textId="7746460E" w:rsidR="003E1F01" w:rsidRDefault="003E1F01" w:rsidP="003E1F01">
      <w:pPr>
        <w:pStyle w:val="ListParagraph"/>
        <w:numPr>
          <w:ilvl w:val="1"/>
          <w:numId w:val="8"/>
        </w:numPr>
      </w:pPr>
      <w:r>
        <w:t>Lung pulse</w:t>
      </w:r>
    </w:p>
    <w:p w14:paraId="66694E3A" w14:textId="77777777" w:rsidR="003E1F01" w:rsidRDefault="003E1F01" w:rsidP="003E1F01">
      <w:pPr>
        <w:pStyle w:val="ListParagraph"/>
        <w:numPr>
          <w:ilvl w:val="1"/>
          <w:numId w:val="8"/>
        </w:numPr>
      </w:pPr>
      <w:r>
        <w:t xml:space="preserve">Lung point </w:t>
      </w:r>
    </w:p>
    <w:p w14:paraId="785827BD" w14:textId="70EAE208" w:rsidR="003E1F01" w:rsidRDefault="003E1F01" w:rsidP="003E1F01">
      <w:pPr>
        <w:pStyle w:val="ListParagraph"/>
        <w:numPr>
          <w:ilvl w:val="1"/>
          <w:numId w:val="8"/>
        </w:numPr>
      </w:pPr>
      <w:r>
        <w:t>B-lines</w:t>
      </w:r>
    </w:p>
    <w:p w14:paraId="5DFA888F" w14:textId="5BA1C181" w:rsidR="003E1F01" w:rsidRDefault="003E1F01" w:rsidP="003E1F01">
      <w:pPr>
        <w:pStyle w:val="ListParagraph"/>
        <w:numPr>
          <w:ilvl w:val="1"/>
          <w:numId w:val="8"/>
        </w:numPr>
      </w:pPr>
      <w:r>
        <w:t>a, b or d</w:t>
      </w:r>
    </w:p>
    <w:p w14:paraId="04113C7A" w14:textId="6B366832" w:rsidR="003E1F01" w:rsidRDefault="003E1F01" w:rsidP="003E1F01">
      <w:pPr>
        <w:pStyle w:val="ListParagraph"/>
      </w:pPr>
      <w:r>
        <w:t xml:space="preserve"> </w:t>
      </w:r>
    </w:p>
    <w:p w14:paraId="4A0FAE76" w14:textId="1A2BCD24" w:rsidR="003E1F01" w:rsidRDefault="003E1F01" w:rsidP="003E1F01">
      <w:pPr>
        <w:pStyle w:val="ListParagraph"/>
        <w:numPr>
          <w:ilvl w:val="0"/>
          <w:numId w:val="8"/>
        </w:numPr>
      </w:pPr>
      <w:r>
        <w:t xml:space="preserve">Multiple bilateral diffuse B-lines are </w:t>
      </w:r>
      <w:r w:rsidR="0018215A" w:rsidRPr="0018215A">
        <w:rPr>
          <w:u w:val="single"/>
        </w:rPr>
        <w:t>possibly</w:t>
      </w:r>
      <w:r w:rsidR="0018215A">
        <w:t xml:space="preserve"> </w:t>
      </w:r>
      <w:r>
        <w:t>consistent with the following pathologic processes:</w:t>
      </w:r>
    </w:p>
    <w:p w14:paraId="2EE7A368" w14:textId="1FA20506" w:rsidR="003E1F01" w:rsidRDefault="003E1F01" w:rsidP="003E1F01">
      <w:pPr>
        <w:pStyle w:val="ListParagraph"/>
        <w:numPr>
          <w:ilvl w:val="1"/>
          <w:numId w:val="8"/>
        </w:numPr>
      </w:pPr>
      <w:r>
        <w:t>Pulmonary edema</w:t>
      </w:r>
    </w:p>
    <w:p w14:paraId="17756EEE" w14:textId="0F2D68C5" w:rsidR="003E1F01" w:rsidRDefault="003E1F01" w:rsidP="003E1F01">
      <w:pPr>
        <w:pStyle w:val="ListParagraph"/>
        <w:numPr>
          <w:ilvl w:val="1"/>
          <w:numId w:val="8"/>
        </w:numPr>
      </w:pPr>
      <w:r>
        <w:t>Pneumothorax</w:t>
      </w:r>
    </w:p>
    <w:p w14:paraId="07749C6F" w14:textId="26231922" w:rsidR="003E1F01" w:rsidRDefault="003E1F01" w:rsidP="003E1F01">
      <w:pPr>
        <w:pStyle w:val="ListParagraph"/>
        <w:numPr>
          <w:ilvl w:val="1"/>
          <w:numId w:val="8"/>
        </w:numPr>
      </w:pPr>
      <w:r>
        <w:t>Interstitial pneumonia</w:t>
      </w:r>
    </w:p>
    <w:p w14:paraId="25A78196" w14:textId="2B87E553" w:rsidR="003E1F01" w:rsidRDefault="003E1F01" w:rsidP="003E1F01">
      <w:pPr>
        <w:pStyle w:val="ListParagraph"/>
        <w:numPr>
          <w:ilvl w:val="1"/>
          <w:numId w:val="8"/>
        </w:numPr>
      </w:pPr>
      <w:r>
        <w:t>Pulmonary fibrosis</w:t>
      </w:r>
    </w:p>
    <w:p w14:paraId="3BBCFE42" w14:textId="50F40281" w:rsidR="00025161" w:rsidRDefault="00FB1839" w:rsidP="003E1F01">
      <w:pPr>
        <w:pStyle w:val="ListParagraph"/>
        <w:numPr>
          <w:ilvl w:val="1"/>
          <w:numId w:val="8"/>
        </w:numPr>
      </w:pPr>
      <w:r>
        <w:t>a</w:t>
      </w:r>
      <w:r w:rsidR="003E1F01">
        <w:t>, c, or d</w:t>
      </w:r>
    </w:p>
    <w:sectPr w:rsidR="00025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E10EF"/>
    <w:multiLevelType w:val="hybridMultilevel"/>
    <w:tmpl w:val="8C0AD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F6BD8"/>
    <w:multiLevelType w:val="hybridMultilevel"/>
    <w:tmpl w:val="E910B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717CF"/>
    <w:multiLevelType w:val="hybridMultilevel"/>
    <w:tmpl w:val="86781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727D4A"/>
    <w:multiLevelType w:val="hybridMultilevel"/>
    <w:tmpl w:val="A3A8D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6535A"/>
    <w:multiLevelType w:val="hybridMultilevel"/>
    <w:tmpl w:val="8C0AD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070FF8"/>
    <w:multiLevelType w:val="hybridMultilevel"/>
    <w:tmpl w:val="8C0AD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25A37"/>
    <w:multiLevelType w:val="hybridMultilevel"/>
    <w:tmpl w:val="C464A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DE4F72"/>
    <w:multiLevelType w:val="hybridMultilevel"/>
    <w:tmpl w:val="081A1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5"/>
  </w:num>
  <w:num w:numId="5">
    <w:abstractNumId w:val="2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4BBC"/>
    <w:rsid w:val="00025161"/>
    <w:rsid w:val="00055FC7"/>
    <w:rsid w:val="000A6560"/>
    <w:rsid w:val="000E4008"/>
    <w:rsid w:val="000E4B38"/>
    <w:rsid w:val="0018215A"/>
    <w:rsid w:val="001E7D3D"/>
    <w:rsid w:val="00201F76"/>
    <w:rsid w:val="00255129"/>
    <w:rsid w:val="0028036D"/>
    <w:rsid w:val="002B12DA"/>
    <w:rsid w:val="002C5DF1"/>
    <w:rsid w:val="002F499D"/>
    <w:rsid w:val="00305C1A"/>
    <w:rsid w:val="003144D2"/>
    <w:rsid w:val="00361B3F"/>
    <w:rsid w:val="00382D15"/>
    <w:rsid w:val="003A246A"/>
    <w:rsid w:val="003E1F01"/>
    <w:rsid w:val="003F7DF5"/>
    <w:rsid w:val="00422D74"/>
    <w:rsid w:val="00436B8D"/>
    <w:rsid w:val="004550E7"/>
    <w:rsid w:val="00461F41"/>
    <w:rsid w:val="004D715F"/>
    <w:rsid w:val="00504B5D"/>
    <w:rsid w:val="005114E3"/>
    <w:rsid w:val="005927C6"/>
    <w:rsid w:val="006061B0"/>
    <w:rsid w:val="00606B9E"/>
    <w:rsid w:val="00613041"/>
    <w:rsid w:val="006A6A49"/>
    <w:rsid w:val="006D1FE5"/>
    <w:rsid w:val="00736A82"/>
    <w:rsid w:val="00782B26"/>
    <w:rsid w:val="00880AEA"/>
    <w:rsid w:val="00897A87"/>
    <w:rsid w:val="008A4083"/>
    <w:rsid w:val="009D3096"/>
    <w:rsid w:val="00A27454"/>
    <w:rsid w:val="00A53977"/>
    <w:rsid w:val="00A568F0"/>
    <w:rsid w:val="00AC3093"/>
    <w:rsid w:val="00AE210D"/>
    <w:rsid w:val="00B25E4B"/>
    <w:rsid w:val="00B31B71"/>
    <w:rsid w:val="00B36BA1"/>
    <w:rsid w:val="00B65667"/>
    <w:rsid w:val="00BC5AF7"/>
    <w:rsid w:val="00BF2A30"/>
    <w:rsid w:val="00CF2CD0"/>
    <w:rsid w:val="00D05685"/>
    <w:rsid w:val="00D30885"/>
    <w:rsid w:val="00D67B70"/>
    <w:rsid w:val="00DA52F8"/>
    <w:rsid w:val="00DD0276"/>
    <w:rsid w:val="00E14BBC"/>
    <w:rsid w:val="00E21FBE"/>
    <w:rsid w:val="00E933B1"/>
    <w:rsid w:val="00EB19B7"/>
    <w:rsid w:val="00EB34C7"/>
    <w:rsid w:val="00F06AF7"/>
    <w:rsid w:val="00F55034"/>
    <w:rsid w:val="00F73747"/>
    <w:rsid w:val="00FB1839"/>
    <w:rsid w:val="00FC6A58"/>
    <w:rsid w:val="00FE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60C716"/>
  <w15:docId w15:val="{F373B909-2C0B-45AE-8AEF-61654E4C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B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4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9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9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9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per University Hospital</Company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sbaum, Charlotte</dc:creator>
  <cp:lastModifiedBy>chn off31</cp:lastModifiedBy>
  <cp:revision>3</cp:revision>
  <dcterms:created xsi:type="dcterms:W3CDTF">2020-09-19T16:20:00Z</dcterms:created>
  <dcterms:modified xsi:type="dcterms:W3CDTF">2020-11-23T07:54:00Z</dcterms:modified>
</cp:coreProperties>
</file>